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50464" w14:textId="77777777" w:rsidR="00501CC2" w:rsidRDefault="00501CC2" w:rsidP="00501CC2">
      <w:pPr>
        <w:autoSpaceDE w:val="0"/>
        <w:autoSpaceDN w:val="0"/>
        <w:adjustRightInd w:val="0"/>
        <w:spacing w:after="0" w:line="480" w:lineRule="auto"/>
        <w:jc w:val="both"/>
        <w:rPr>
          <w:rFonts w:ascii="Arial" w:hAnsi="Arial" w:cs="Arial"/>
          <w:sz w:val="24"/>
          <w:szCs w:val="24"/>
        </w:rPr>
      </w:pPr>
      <w:r>
        <w:rPr>
          <w:rFonts w:ascii="Arial" w:hAnsi="Arial" w:cs="Arial"/>
          <w:sz w:val="24"/>
          <w:szCs w:val="24"/>
        </w:rPr>
        <w:t xml:space="preserve">Table S2: EUROIMMUN IgA validation studies </w:t>
      </w:r>
    </w:p>
    <w:tbl>
      <w:tblPr>
        <w:tblStyle w:val="TableGrid"/>
        <w:tblW w:w="9606" w:type="dxa"/>
        <w:tblInd w:w="0" w:type="dxa"/>
        <w:tblLook w:val="04A0" w:firstRow="1" w:lastRow="0" w:firstColumn="1" w:lastColumn="0" w:noHBand="0" w:noVBand="1"/>
      </w:tblPr>
      <w:tblGrid>
        <w:gridCol w:w="2912"/>
        <w:gridCol w:w="1730"/>
        <w:gridCol w:w="2837"/>
        <w:gridCol w:w="2127"/>
      </w:tblGrid>
      <w:tr w:rsidR="00501CC2" w14:paraId="42561ADD"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0628AD"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Study</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533F1A"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Number of samples tested</w:t>
            </w: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A8A282"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Sensitivity</w:t>
            </w: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6F3BCE"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specificity</w:t>
            </w:r>
          </w:p>
        </w:tc>
      </w:tr>
      <w:tr w:rsidR="00501CC2" w14:paraId="48B5A0E6" w14:textId="77777777" w:rsidTr="00501CC2">
        <w:trPr>
          <w:trHeight w:val="530"/>
        </w:trPr>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515FA2" w14:textId="77777777" w:rsidR="00501CC2" w:rsidRDefault="00501CC2">
            <w:pPr>
              <w:autoSpaceDE w:val="0"/>
              <w:autoSpaceDN w:val="0"/>
              <w:adjustRightInd w:val="0"/>
              <w:spacing w:line="480" w:lineRule="auto"/>
              <w:jc w:val="both"/>
              <w:rPr>
                <w:rFonts w:ascii="Arial" w:hAnsi="Arial" w:cs="Arial"/>
                <w:sz w:val="20"/>
                <w:szCs w:val="20"/>
              </w:rPr>
            </w:pPr>
          </w:p>
          <w:p w14:paraId="58CEB167"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author":[{"dropping-particle":"","family":"www.euroimmun.com","given":"","non-dropping-particle":"","parse-names":false,"suffix":""}],"id":"ITEM-1","issued":{"date-parts":[["2020"]]},"page":"1-2","title":"Anti-SARS-CoV-2 ELISA ( IgA )","type":"paper-conference"},"uris":["http://www.mendeley.com/documents/?uuid=e484410c-68b8-433c-9caf-b2b9bc1afe0e"]}],"mendeley":{"formattedCitation":"[30]","plainTextFormattedCitation":"[30]","previouslyFormattedCitation":"[31]"},"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30]</w:t>
            </w:r>
            <w:r>
              <w:rPr>
                <w:rFonts w:ascii="Arial" w:hAnsi="Arial" w:cs="Arial"/>
                <w:sz w:val="20"/>
                <w:szCs w:val="20"/>
              </w:rPr>
              <w:fldChar w:fldCharType="end"/>
            </w:r>
          </w:p>
          <w:p w14:paraId="0C789776"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European</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573195"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152</w:t>
            </w:r>
          </w:p>
          <w:p w14:paraId="7115DEF1"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1332</w:t>
            </w:r>
          </w:p>
          <w:p w14:paraId="6F16BE22"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88FE7C"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10 days:60.2%</w:t>
            </w:r>
          </w:p>
          <w:p w14:paraId="6097B6A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10 days: 98.6%</w:t>
            </w:r>
          </w:p>
          <w:p w14:paraId="37483709"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74177A"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92%</w:t>
            </w:r>
          </w:p>
        </w:tc>
      </w:tr>
      <w:tr w:rsidR="00501CC2" w14:paraId="3BA694CC"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EA81E0"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jcv.2020.104468","ISSN":"18735967","PMID":"32485620","abstract":"As the Coronavirus 2019 (COVID-19) pandemic evolves, the development of immunoassays to help determine exposure and potentially predict immunity has become a pressing priority. In this report we present the performance of the EUROIMMUN enzyme-linked immunosorbent assay (ELISA) for semi-quantitative detection of IgA and IgG antibodies in serum and plasma samples using recombinant S1 domain of the SARS-CoV-2 spike protein as antigen. Specimens from patients, with and without COVID-19 infection, were tested at the University of Chicago Clinical Microbiology and Immunology Laboratory. Of 86 samples from SARS-CoV-2 PCR-negative patients, including 28 samples positive for common human coronavirus strains, 76 tested negative and 10 tested positive for IgA (88.4% agreement, 95% CI: 79.9–93.6) while 84 tested negative and 2 tested positive for IgG (97.7% agreement, 95% CI: 91.9–99.6). Of 82 samples from SARS-CoV-2 PCR-positive patients, 14 tested negative and 68 tested positive for IgA (82.9% agreement, 95% CI: 73.4–89.5) while 27 tested negative and 55 tested positive for IgG (67.1% agreement, 95% CI: 56.3–76.3). Of samples collected ≥4 days after positive PCR, 38 of 42 (90.5% agreement, 95% CI: 77.9–96.2) were positive for IgA, and 42 of 42 (100% agreement, 95% CI: 91.6–100) were positive for IgG, respectively. The EUROIMMUN Anti-SARS-CoV-2 ELISA Assay demonstrated good sensitivity for detection of IgA and excellent sensitivity for detection of IgG antibodies from samples collected ≥4 days, after COVID-19 diagnosis by PCR. This assay demonstrated good specificity for IgA and excellent specificity for IgG and demonstrated only borderline cross reaction in 2 of the 28 samples from patients with common human coronaviruses infection, types NL63 and OC43.","author":[{"dropping-particle":"","family":"Beavis","given":"Kathleen G.","non-dropping-particle":"","parse-names":false,"suffix":""},{"dropping-particle":"","family":"Matushek","given":"Scott M.","non-dropping-particle":"","parse-names":false,"suffix":""},{"dropping-particle":"","family":"Abeleda","given":"Ana Precy F.","non-dropping-particle":"","parse-names":false,"suffix":""},{"dropping-particle":"","family":"Bethel","given":"Cindy","non-dropping-particle":"","parse-names":false,"suffix":""},{"dropping-particle":"","family":"Hunt","given":"Carlissa","non-dropping-particle":"","parse-names":false,"suffix":""},{"dropping-particle":"","family":"Gillen","given":"Stephanie","non-dropping-particle":"","parse-names":false,"suffix":""},{"dropping-particle":"","family":"Moran","given":"Angelica","non-dropping-particle":"","parse-names":false,"suffix":""},{"dropping-particle":"","family":"Tesic","given":"Vera","non-dropping-particle":"","parse-names":false,"suffix":""}],"container-title":"Journal of Clinical Virology","id":"ITEM-1","issue":"May","issued":{"date-parts":[["2020"]]},"page":"104468","publisher":"Elsevier","title":"Evaluation of the EUROIMMUN Anti-SARS-CoV-2 ELISA Assay for detection of IgA and IgG antibodies","type":"article-journal","volume":"129"},"uris":["http://www.mendeley.com/documents/?uuid=6c0e979a-6c40-4c4a-8c1d-29c1ab0b1d76"]}],"mendeley":{"formattedCitation":"[56]","plainTextFormattedCitation":"[56]","previouslyFormattedCitation":"[57]"},"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56]</w:t>
            </w:r>
            <w:r>
              <w:rPr>
                <w:rFonts w:ascii="Arial" w:hAnsi="Arial" w:cs="Arial"/>
                <w:sz w:val="20"/>
                <w:szCs w:val="20"/>
              </w:rPr>
              <w:fldChar w:fldCharType="end"/>
            </w:r>
          </w:p>
          <w:p w14:paraId="118564EA"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United States of America</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7D2645"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86</w:t>
            </w:r>
          </w:p>
          <w:p w14:paraId="6D3206EC"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92</w:t>
            </w:r>
          </w:p>
          <w:p w14:paraId="33406E1E"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D3B68"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0-4 days: 82.9% (95%CI: 73.4–89.5%)</w:t>
            </w:r>
          </w:p>
          <w:p w14:paraId="616CDBB2"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gt;4 days: 90.5% (95%CI: 77.9–96.2%)</w:t>
            </w:r>
          </w:p>
          <w:p w14:paraId="2835307B"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9198FB"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88.4% (95%CI: 79.9–93.6%)</w:t>
            </w:r>
          </w:p>
        </w:tc>
      </w:tr>
      <w:tr w:rsidR="00501CC2" w14:paraId="41CAF996"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A7381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jcv.2020.104511","ISSN":"18735967","PMID":"32593133","abstract":"Background: The emergence of new SARS-CoV-2 has promoted the development of new serological tests that could be complementary to RT-PCR. Nevertheless, the assessment of clinical performances of available tests is urgently required as their use has just been initiated for diagnose. Objectives: The aim of this study was to assess the performance of three immunoassays for the detection of SARS-CoV-2 antibodies. Methods: Two automated immunoassays (Abbott SARS-CoV-2 CLIA IgG and Euroimmun Anti-SARS-CoV-2 ELISA IgG/IgA assays) and one lateral flow immunoassay (LFIA NG-Test® IgG-IgM COVID-19) were tested. 293 specimens were analyzed from patients with a positive RT-PCR response, from patients with symptoms consistent with COVID-19 but exhibiting a negative response to the RT-PCR detection test, and from control group specimens. Days since symptoms onset were collected from clinical information sheet associated with respiratory tract samples. Results: Overall sensitivity for IgG was equivalent (around 80 %) for CLIA, ELISA and LFIA. Sensitivity for IgG detection, &gt;14 days after onset of symptoms, was 100.0 % for all assays. Overall specificity for IgG was greater for CLIA and LFIA (more than 98 %) compared to ELISA (95.8 %). Specificity was significantly different between IgA ELISA (78.9 %) and IgM LFIA (95.8 %) (p &lt; 0.05). The best agreement was observed between CLIA and LFIA assays (97 %; k = 0.936). Conclusion: Excellent sensitivity for IgG detection was obtained &gt;14 days after onset of symptoms for all immunoassays. Specificity was also excellent for IgG CLIA and IgG LFIA. Our study shows that NG-Test® is reliable and accurate for routine use in clinical laboratories.","author":[{"dropping-particle":"","family":"Nicol","given":"Thomas","non-dropping-particle":"","parse-names":false,"suffix":""},{"dropping-particle":"","family":"Lefeuvre","given":"Caroline","non-dropping-particle":"","parse-names":false,"suffix":""},{"dropping-particle":"","family":"Serri","given":"Orianne","non-dropping-particle":"","parse-names":false,"suffix":""},{"dropping-particle":"","family":"Pivert","given":"Adeline","non-dropping-particle":"","parse-names":false,"suffix":""},{"dropping-particle":"","family":"Joubaud","given":"Françoise","non-dropping-particle":"","parse-names":false,"suffix":""},{"dropping-particle":"","family":"Dubée","given":"Vincent","non-dropping-particle":"","parse-names":false,"suffix":""},{"dropping-particle":"","family":"Kouatchet","given":"Achille","non-dropping-particle":"","parse-names":false,"suffix":""},{"dropping-particle":"","family":"Ducancelle","given":"Alexandra","non-dropping-particle":"","parse-names":false,"suffix":""},{"dropping-particle":"","family":"Lunel-Fabiani","given":"Françoise","non-dropping-particle":"","parse-names":false,"suffix":""},{"dropping-particle":"","family":"Guillou-Guillemette","given":"Hélène","non-dropping-particle":"Le","parse-names":false,"suffix":""}],"container-title":"Journal of Clinical Virology","id":"ITEM-1","issue":"June","issued":{"date-parts":[["2020"]]},"page":"104511","publisher":"Elsevier","title":"Assessment of SARS-CoV-2 serological tests for the diagnosis of COVID-19 through the evaluation of three immunoassays: Two automated immunoassays (Euroimmun and Abbott) and one rapid lateral flow immunoassay (NG Biotech)","type":"article-journal","volume":"129"},"uris":["http://www.mendeley.com/documents/?uuid=cea29281-c2ba-4c8e-ba32-07260c37d0bc"]}],"mendeley":{"formattedCitation":"[49]","plainTextFormattedCitation":"[49]","previouslyFormattedCitation":"[50]"},"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49]</w:t>
            </w:r>
            <w:r>
              <w:rPr>
                <w:rFonts w:ascii="Arial" w:hAnsi="Arial" w:cs="Arial"/>
                <w:sz w:val="20"/>
                <w:szCs w:val="20"/>
              </w:rPr>
              <w:fldChar w:fldCharType="end"/>
            </w:r>
          </w:p>
          <w:p w14:paraId="2A20A0DB"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France</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C7AFC0"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141</w:t>
            </w:r>
          </w:p>
          <w:p w14:paraId="47AE34F3"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hAnsi="Arial" w:cs="Arial"/>
                <w:sz w:val="20"/>
                <w:szCs w:val="20"/>
              </w:rPr>
              <w:t>Controls:</w:t>
            </w:r>
            <w:r>
              <w:rPr>
                <w:rFonts w:ascii="Arial" w:eastAsia="CharisSIL" w:hAnsi="Arial" w:cs="Arial"/>
                <w:sz w:val="20"/>
                <w:szCs w:val="20"/>
              </w:rPr>
              <w:t>142</w:t>
            </w:r>
          </w:p>
          <w:p w14:paraId="0132287F" w14:textId="77777777" w:rsidR="00501CC2" w:rsidRDefault="00501CC2">
            <w:pPr>
              <w:autoSpaceDE w:val="0"/>
              <w:autoSpaceDN w:val="0"/>
              <w:adjustRightInd w:val="0"/>
              <w:spacing w:line="480" w:lineRule="auto"/>
              <w:jc w:val="both"/>
              <w:rPr>
                <w:rFonts w:ascii="Arial" w:eastAsia="CharisSI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4837EC"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hAnsi="Arial" w:cs="Arial"/>
                <w:sz w:val="20"/>
                <w:szCs w:val="20"/>
              </w:rPr>
              <w:t>Cumulative:</w:t>
            </w:r>
            <w:r>
              <w:rPr>
                <w:rFonts w:ascii="Arial" w:eastAsia="CharisSIL" w:hAnsi="Arial" w:cs="Arial"/>
                <w:sz w:val="20"/>
                <w:szCs w:val="20"/>
              </w:rPr>
              <w:t>86.7% (</w:t>
            </w:r>
            <w:r>
              <w:rPr>
                <w:rFonts w:ascii="Arial" w:hAnsi="Arial" w:cs="Arial"/>
                <w:sz w:val="20"/>
                <w:szCs w:val="20"/>
              </w:rPr>
              <w:t>95%CI</w:t>
            </w:r>
            <w:r>
              <w:rPr>
                <w:rFonts w:ascii="Arial" w:eastAsia="CharisSIL" w:hAnsi="Arial" w:cs="Arial"/>
                <w:sz w:val="20"/>
                <w:szCs w:val="20"/>
              </w:rPr>
              <w:t>: 80.2-91.3%)</w:t>
            </w:r>
          </w:p>
          <w:p w14:paraId="799643E1"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0-7 days: 59.4% (</w:t>
            </w:r>
            <w:r>
              <w:rPr>
                <w:rFonts w:ascii="Arial" w:hAnsi="Arial" w:cs="Arial"/>
                <w:sz w:val="20"/>
                <w:szCs w:val="20"/>
              </w:rPr>
              <w:t>95%CI</w:t>
            </w:r>
            <w:r>
              <w:rPr>
                <w:rFonts w:ascii="Arial" w:eastAsia="CharisSIL" w:hAnsi="Arial" w:cs="Arial"/>
                <w:sz w:val="20"/>
                <w:szCs w:val="20"/>
              </w:rPr>
              <w:t xml:space="preserve">: 15.6-45.4%) </w:t>
            </w:r>
          </w:p>
          <w:p w14:paraId="14B710BE"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8-14 days:  79.3% (</w:t>
            </w:r>
            <w:r>
              <w:rPr>
                <w:rFonts w:ascii="Arial" w:hAnsi="Arial" w:cs="Arial"/>
                <w:sz w:val="20"/>
                <w:szCs w:val="20"/>
              </w:rPr>
              <w:t>95%CI</w:t>
            </w:r>
            <w:r>
              <w:rPr>
                <w:rFonts w:ascii="Arial" w:eastAsia="CharisSIL" w:hAnsi="Arial" w:cs="Arial"/>
                <w:sz w:val="20"/>
                <w:szCs w:val="20"/>
              </w:rPr>
              <w:t xml:space="preserve">: 61.6-90.2%) </w:t>
            </w:r>
          </w:p>
          <w:p w14:paraId="4E0A0231"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15 days:  100% (</w:t>
            </w:r>
            <w:r>
              <w:rPr>
                <w:rFonts w:ascii="Arial" w:hAnsi="Arial" w:cs="Arial"/>
                <w:sz w:val="20"/>
                <w:szCs w:val="20"/>
              </w:rPr>
              <w:t>95%CI</w:t>
            </w:r>
            <w:r>
              <w:rPr>
                <w:rFonts w:ascii="Arial" w:eastAsia="CharisSIL" w:hAnsi="Arial" w:cs="Arial"/>
                <w:sz w:val="20"/>
                <w:szCs w:val="20"/>
              </w:rPr>
              <w:t>: 95.5-100%)</w:t>
            </w:r>
          </w:p>
          <w:p w14:paraId="71030257"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7DBD11" w14:textId="77777777" w:rsidR="00501CC2" w:rsidRDefault="00501CC2">
            <w:pPr>
              <w:autoSpaceDE w:val="0"/>
              <w:autoSpaceDN w:val="0"/>
              <w:adjustRightInd w:val="0"/>
              <w:spacing w:line="480" w:lineRule="auto"/>
              <w:jc w:val="both"/>
              <w:rPr>
                <w:rFonts w:ascii="Arial" w:hAnsi="Arial" w:cs="Arial"/>
                <w:sz w:val="20"/>
                <w:szCs w:val="20"/>
              </w:rPr>
            </w:pPr>
            <w:r>
              <w:rPr>
                <w:rFonts w:ascii="Arial" w:eastAsia="CharisSIL" w:hAnsi="Arial" w:cs="Arial"/>
                <w:sz w:val="20"/>
                <w:szCs w:val="20"/>
              </w:rPr>
              <w:t>82.7% (</w:t>
            </w:r>
            <w:r>
              <w:rPr>
                <w:rFonts w:ascii="Arial" w:hAnsi="Arial" w:cs="Arial"/>
                <w:sz w:val="20"/>
                <w:szCs w:val="20"/>
              </w:rPr>
              <w:t>95%CI</w:t>
            </w:r>
            <w:r>
              <w:rPr>
                <w:rFonts w:ascii="Arial" w:eastAsia="CharisSIL" w:hAnsi="Arial" w:cs="Arial"/>
                <w:sz w:val="20"/>
                <w:szCs w:val="20"/>
              </w:rPr>
              <w:t>: 75.8-87.9%)</w:t>
            </w:r>
          </w:p>
        </w:tc>
      </w:tr>
      <w:tr w:rsidR="00501CC2" w14:paraId="09595009"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D5C31D"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93/infdis/jiaa305","ISSN":"15376613","PMID":"32473021","abstract":"We comparatively assessed sensitivities and specificities of 4 commercial enzyme-linked immunosorbent assays (ELISAs) and 2 rapid tests in 77 patients with polymerase chain reaction-confirmed severe acute respiratory syndrome coronavirus 2 infection, grouped by interval since symptom onset. Although test sensitivities were low (&lt;40%) within the first 5 days after disease onset, immunoglobulin (Ig) M, IgA, and total antibody ELISAs increased in sensitivity to &gt;80% between days 6 and 10 after symptom onset. The evaluated tests (including IgG and rapid tests) provided positive results in all patients at or after the 11th day after onset of disease. The specificities of the ELISAs were 83% (IgA), 98% (IgG), and 97% (IgM and total antibody).","author":[{"dropping-particle":"","family":"Traugott","given":"Marianna","non-dropping-particle":"","parse-names":false,"suffix":""},{"dropping-particle":"","family":"Aberle","given":"Stephan Walter","non-dropping-particle":"","parse-names":false,"suffix":""},{"dropping-particle":"","family":"Aberle","given":"Judith Helene","non-dropping-particle":"","parse-names":false,"suffix":""},{"dropping-particle":"","family":"Griebler","given":"Hannah","non-dropping-particle":"","parse-names":false,"suffix":""},{"dropping-particle":"","family":"Karolyi","given":"Mario","non-dropping-particle":"","parse-names":false,"suffix":""},{"dropping-particle":"","family":"Pawelka","given":"Erich","non-dropping-particle":"","parse-names":false,"suffix":""},{"dropping-particle":"","family":"Puchhammer-Stöckl","given":"Elisabeth","non-dropping-particle":"","parse-names":false,"suffix":""},{"dropping-particle":"","family":"Zoufaly","given":"Alexander","non-dropping-particle":"","parse-names":false,"suffix":""},{"dropping-particle":"","family":"Weseslindtner","given":"Lukas","non-dropping-particle":"","parse-names":false,"suffix":""}],"container-title":"The Journal of infectious diseases","id":"ITEM-1","issue":"3","issued":{"date-parts":[["2020"]]},"page":"362-366","title":"Performance of Severe Acute Respiratory Syndrome Coronavirus 2 Antibody Assays in Different Stages of Infection: Comparison of Commercial Enzyme-Linked Immunosorbent Assays and Rapid Tests","type":"article-journal","volume":"222"},"uris":["http://www.mendeley.com/documents/?uuid=c4a9dbba-618a-458b-a1e2-75b731815961"]}],"mendeley":{"formattedCitation":"[70]","plainTextFormattedCitation":"[70]","previouslyFormattedCitation":"[71]"},"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70]</w:t>
            </w:r>
            <w:r>
              <w:rPr>
                <w:rFonts w:ascii="Arial" w:hAnsi="Arial" w:cs="Arial"/>
                <w:sz w:val="20"/>
                <w:szCs w:val="20"/>
              </w:rPr>
              <w:fldChar w:fldCharType="end"/>
            </w:r>
          </w:p>
          <w:p w14:paraId="7DAAFE48"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Austria</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EA0CB0"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Patients:73</w:t>
            </w:r>
          </w:p>
          <w:p w14:paraId="64F59194"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Controls:100</w:t>
            </w:r>
          </w:p>
          <w:p w14:paraId="3BDECC35"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4CE73E"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1-5days: 30%</w:t>
            </w:r>
          </w:p>
          <w:p w14:paraId="3A501522"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6-10 days :84%</w:t>
            </w:r>
          </w:p>
          <w:p w14:paraId="2D478A80" w14:textId="77777777" w:rsidR="00501CC2" w:rsidRDefault="00501CC2">
            <w:pPr>
              <w:autoSpaceDE w:val="0"/>
              <w:autoSpaceDN w:val="0"/>
              <w:adjustRightInd w:val="0"/>
              <w:spacing w:line="480" w:lineRule="auto"/>
              <w:jc w:val="both"/>
              <w:rPr>
                <w:rFonts w:ascii="Arial" w:hAnsi="Arial" w:cs="Arial"/>
                <w:sz w:val="20"/>
                <w:szCs w:val="20"/>
              </w:rPr>
            </w:pPr>
            <w:r>
              <w:rPr>
                <w:rFonts w:ascii="Arial" w:eastAsia="CharisSIL" w:hAnsi="Arial" w:cs="Arial"/>
                <w:sz w:val="20"/>
                <w:szCs w:val="20"/>
              </w:rPr>
              <w:t>≥11</w:t>
            </w:r>
            <w:r>
              <w:rPr>
                <w:rFonts w:ascii="Arial" w:hAnsi="Arial" w:cs="Arial"/>
                <w:sz w:val="20"/>
                <w:szCs w:val="20"/>
              </w:rPr>
              <w:t>days:100%</w:t>
            </w: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991F7A"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98%</w:t>
            </w:r>
          </w:p>
        </w:tc>
      </w:tr>
      <w:tr w:rsidR="00501CC2" w14:paraId="4186D6F8"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600C09"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fldChar w:fldCharType="begin" w:fldLock="1"/>
            </w:r>
            <w:r>
              <w:rPr>
                <w:rFonts w:ascii="Arial" w:eastAsia="CharisSIL" w:hAnsi="Arial" w:cs="Arial"/>
                <w:sz w:val="20"/>
                <w:szCs w:val="20"/>
              </w:rPr>
              <w:instrText>ADDIN CSL_CITATION {"citationItems":[{"id":"ITEM-1","itemData":{"DOI":"10.1515/cclm-2020-0473","ISSN":"14374331","PMID":"32301750","author":[{"dropping-particle":"","family":"Lippi","given":"Giuseppe","non-dropping-particle":"","parse-names":false,"suffix":""},{"dropping-particle":"","family":"Salvagno","given":"Gian Luca","non-dropping-particle":"","parse-names":false,"suffix":""},{"dropping-particle":"","family":"Pegoraro","given":"Manuela","non-dropping-particle":"","parse-names":false,"suffix":""},{"dropping-particle":"","family":"Militello","given":"Valentina","non-dropping-particle":"","parse-names":false,"suffix":""},{"dropping-particle":"","family":"Caloi","given":"Cecilia","non-dropping-particle":"","parse-names":false,"suffix":""},{"dropping-particle":"","family":"Peretti","given":"Angelo","non-dropping-particle":"","parse-names":false,"suffix":""},{"dropping-particle":"","family":"Gaino","given":"Stefania","non-dropping-particle":"","parse-names":false,"suffix":""},{"dropping-particle":"","family":"Bassi","given":"Antonella","non-dropping-particle":"","parse-names":false,"suffix":""},{"dropping-particle":"","family":"Bovo","given":"Chiara","non-dropping-particle":"","parse-names":false,"suffix":""},{"dropping-particle":"","family":"Cascio","given":"Giuliana","non-dropping-particle":"Lo","parse-names":false,"suffix":""}],"container-title":"Clinical Chemistry and Laboratory Medicine","id":"ITEM-1","issue":"7","issued":{"date-parts":[["2020"]]},"page":"1156-1159","title":"Assessment of immune response to SARS-CoV-2 with fully automated MAGLUMI 2019-nCoV IgG and IgM chemiluminescence immunoassays","type":"article-journal","volume":"58"},"uris":["http://www.mendeley.com/documents/?uuid=8436fc95-71fa-462b-ad10-b9854e13156b"]}],"mendeley":{"formattedCitation":"[53]","plainTextFormattedCitation":"[53]","previouslyFormattedCitation":"[54]"},"properties":{"noteIndex":0},"schema":"https://github.com/citation-style-language/schema/raw/master/csl-citation.json"}</w:instrText>
            </w:r>
            <w:r>
              <w:rPr>
                <w:rFonts w:ascii="Arial" w:eastAsia="CharisSIL" w:hAnsi="Arial" w:cs="Arial"/>
                <w:sz w:val="20"/>
                <w:szCs w:val="20"/>
              </w:rPr>
              <w:fldChar w:fldCharType="separate"/>
            </w:r>
            <w:r>
              <w:rPr>
                <w:rFonts w:ascii="Arial" w:eastAsia="CharisSIL" w:hAnsi="Arial" w:cs="Arial"/>
                <w:noProof/>
                <w:sz w:val="20"/>
                <w:szCs w:val="20"/>
              </w:rPr>
              <w:t>[53]</w:t>
            </w:r>
            <w:r>
              <w:rPr>
                <w:rFonts w:ascii="Arial" w:eastAsia="CharisSIL" w:hAnsi="Arial" w:cs="Arial"/>
                <w:sz w:val="20"/>
                <w:szCs w:val="20"/>
              </w:rPr>
              <w:fldChar w:fldCharType="end"/>
            </w:r>
          </w:p>
          <w:p w14:paraId="79BA99E5"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Italy</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AEE43A"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171</w:t>
            </w:r>
          </w:p>
          <w:p w14:paraId="7E762643"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A6C417"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5 days: 3.3%</w:t>
            </w:r>
          </w:p>
          <w:p w14:paraId="39BD61A0"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gt;5–10 days: 30.8%</w:t>
            </w:r>
          </w:p>
          <w:p w14:paraId="3157049A" w14:textId="77777777" w:rsidR="00501CC2" w:rsidRDefault="00501CC2">
            <w:pPr>
              <w:autoSpaceDE w:val="0"/>
              <w:autoSpaceDN w:val="0"/>
              <w:adjustRightInd w:val="0"/>
              <w:spacing w:line="480" w:lineRule="auto"/>
              <w:jc w:val="both"/>
              <w:rPr>
                <w:rFonts w:ascii="Arial" w:eastAsia="CharisSIL" w:hAnsi="Arial" w:cs="Arial"/>
                <w:sz w:val="20"/>
                <w:szCs w:val="20"/>
              </w:rPr>
            </w:pPr>
            <w:r>
              <w:rPr>
                <w:rFonts w:ascii="Arial" w:eastAsia="CharisSIL" w:hAnsi="Arial" w:cs="Arial"/>
                <w:sz w:val="20"/>
                <w:szCs w:val="20"/>
              </w:rPr>
              <w:t>&gt;10–21 days:100%</w:t>
            </w:r>
          </w:p>
          <w:p w14:paraId="72585ABD"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9DF9D9"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NA</w:t>
            </w:r>
          </w:p>
        </w:tc>
      </w:tr>
      <w:tr w:rsidR="00501CC2" w14:paraId="76746ED3"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F1B977"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jcv.2020.104413","ISSN":"18735967","PMID":"32403010","abstract":"Introduction: Several SARS-CoV-2 immunoassays have been developed recently. The purpose of this study was to assess the performance of five immunoassays for the detection of SARS-CoV-2 antibodies. Methods: Two quantitative automated immunoassays (Maglumi™2019-n-Cov IgG and IgM and Euroimmun Anti-SARS-CoV-2 IgG and IgA assays) and three lateral flow rapid tests were performed. This retrospective study included 200 residual sera from patients and healthy volunteers. Case serum samples (n = 128) were obtained from COVID-19 patients confirmed by RT-qPCR and CT-scan. Days since onset of symptoms was collected from their medical records. Control non-SARS-CoV-2 samples (n = 72) were obtained from anonymous stored residual serum samples. Results: Maglumi™ IgG/IgM tests showed overall less sensitivity than Euroimmun IgG/IgA test (84.4 % versus 64.3 %). Both tests showed similar specificities of IgG at 99 % and 100 %, respectively. The two tests showed similar specificity for IgG at 99 % and 100 %, respectively. The results from the lateral flow assays were easily interpretable with unambiguous coloured reading bands. The overall sensitivity of the three tests was similar (around 70 %) without any significant differences. The sensitivity of the three lateral flow assays and also of the serological quantitative assays increased during the second week after symptom onset and all reached similar values (91 %–94 %) after 14 days. Conclusion: This study shows accurate and equivalent performance of the five serological antibody assays (ELISA, CLIA and three lateral flow tests) in detecting SARS-CoV-2 antibodies 14 days after the onset of COVID-19 symptoms. This is compatible with their application in specific clinical contexts and in determining epidemiological strategies for the COVID-19 pandemic.","author":[{"dropping-particle":"","family":"Montesinos","given":"Isabel","non-dropping-particle":"","parse-names":false,"suffix":""},{"dropping-particle":"","family":"Gruson","given":"Damien","non-dropping-particle":"","parse-names":false,"suffix":""},{"dropping-particle":"","family":"Kabamba","given":"Benoit","non-dropping-particle":"","parse-names":false,"suffix":""},{"dropping-particle":"","family":"Dahma","given":"Hafid","non-dropping-particle":"","parse-names":false,"suffix":""},{"dropping-particle":"","family":"Wijngaert","given":"Sigi","non-dropping-particle":"Van den","parse-names":false,"suffix":""},{"dropping-particle":"","family":"Reza","given":"Soleimani","non-dropping-particle":"","parse-names":false,"suffix":""},{"dropping-particle":"","family":"Carbone","given":"Vincenzo","non-dropping-particle":"","parse-names":false,"suffix":""},{"dropping-particle":"","family":"Vandenberg","given":"Olivier","non-dropping-particle":"","parse-names":false,"suffix":""},{"dropping-particle":"","family":"Gulbis","given":"Beatrice","non-dropping-particle":"","parse-names":false,"suffix":""},{"dropping-particle":"","family":"Wolff","given":"Fleur","non-dropping-particle":"","parse-names":false,"suffix":""},{"dropping-particle":"","family":"Rodriguez-Villalobos","given":"Hector","non-dropping-particle":"","parse-names":false,"suffix":""}],"container-title":"Journal of Clinical Virology","id":"ITEM-1","issue":"April","issued":{"date-parts":[["2020"]]},"page":"104413","publisher":"Elsevier","title":"Evaluation of two automated and three rapid lateral flow immunoassays for the detection of anti-SARS-CoV-2 antibodies","type":"article-journal","volume":"128"},"uris":["http://www.mendeley.com/documents/?uuid=4892ee97-f3b8-4e12-ae6b-d46fdc796625"]}],"mendeley":{"formattedCitation":"[47]","plainTextFormattedCitation":"[47]","previouslyFormattedCitation":"[48]"},"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47]</w:t>
            </w:r>
            <w:r>
              <w:rPr>
                <w:rFonts w:ascii="Arial" w:hAnsi="Arial" w:cs="Arial"/>
                <w:sz w:val="20"/>
                <w:szCs w:val="20"/>
              </w:rPr>
              <w:fldChar w:fldCharType="end"/>
            </w:r>
          </w:p>
          <w:p w14:paraId="1064EE1D"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Belgium</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F86F6"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172</w:t>
            </w:r>
          </w:p>
          <w:p w14:paraId="6DB93639"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82</w:t>
            </w:r>
          </w:p>
          <w:p w14:paraId="75622503"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32CB1E"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83.6% (95%CI: 76.2-89%)</w:t>
            </w:r>
          </w:p>
          <w:p w14:paraId="24A70E73"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E20F5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86.1% (95%CI: 76.3-92.3%)</w:t>
            </w:r>
          </w:p>
        </w:tc>
      </w:tr>
      <w:tr w:rsidR="00501CC2" w14:paraId="1014D57C"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CC8125"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jinf.2020.05.077","ISSN":"15322742","PMID":"32504735","abstract":"Objectives: SARS-CoV-2 antibody assays are needed for serological surveys and as a complement to molecular tests to confirm COVID-19. However, the kinetics of the humoral response against SARS-CoV-2 remains poorly described and relies on the performance of the different serological tests. Methods: In this study, we evaluated the performance of six CE-marked point-of-care tests (POC) and three ELISA assays for the diagnosis of COVID-19 by exploring seroconversions in hospitalized patients who tested positive for SARS-CoV-2 RNA. Results: Both the ELISA and POC tests were able to detect SARS-CoV-2 antibodies in at least half of the samples collected seven days or more after the onset of symptoms. After 15 days, the rate of detection rose to over 80% but without reaching 100%, irrespective of the test used. More than 90% of the samples collected after 15 days tested positive using the iSIA and Accu-Tell® POC tests and the ID.Vet IgG ELISA assay. Seroconversion was observed 5 to 12 days after the onset of symptoms. Three assays suffer from a specificity below 90% (EUROIMMUN IgG and IgA, UNscience, Zhuhai Livzon). Conclusions: The second week of COVID-19 seems to be the best period for assessing the sensitivity of commercial serological assays. To achieve an early diagnosis of COVID-19 based on antibody detection, a dual challenge must be met: the immunodiagnostic window period must be shortened and an optimal specificity must be conserved.","author":[{"dropping-particle":"","family":"Tuaillon","given":"E.","non-dropping-particle":"","parse-names":false,"suffix":""},{"dropping-particle":"","family":"Bolloré","given":"K.","non-dropping-particle":"","parse-names":false,"suffix":""},{"dropping-particle":"","family":"Pisoni","given":"A.","non-dropping-particle":"","parse-names":false,"suffix":""},{"dropping-particle":"","family":"Debiesse","given":"S.","non-dropping-particle":"","parse-names":false,"suffix":""},{"dropping-particle":"","family":"Renault","given":"C.","non-dropping-particle":"","parse-names":false,"suffix":""},{"dropping-particle":"","family":"Marie","given":"S.","non-dropping-particle":"","parse-names":false,"suffix":""},{"dropping-particle":"","family":"Groc","given":"S.","non-dropping-particle":"","parse-names":false,"suffix":""},{"dropping-particle":"","family":"Niels","given":"C.","non-dropping-particle":"","parse-names":false,"suffix":""},{"dropping-particle":"","family":"Pansu","given":"N.","non-dropping-particle":"","parse-names":false,"suffix":""},{"dropping-particle":"","family":"Dupuy","given":"A. M.","non-dropping-particle":"","parse-names":false,"suffix":""},{"dropping-particle":"","family":"Morquin","given":"D.","non-dropping-particle":"","parse-names":false,"suffix":""},{"dropping-particle":"","family":"Foulongne","given":"V.","non-dropping-particle":"","parse-names":false,"suffix":""},{"dropping-particle":"","family":"Bourdin","given":"A.","non-dropping-particle":"","parse-names":false,"suffix":""},{"dropping-particle":"","family":"Moing","given":"V.","non-dropping-particle":"Le","parse-names":false,"suffix":""},{"dropping-particle":"","family":"Perre","given":"P.","non-dropping-particle":"Van de","parse-names":false,"suffix":""}],"container-title":"Journal of Infection","id":"ITEM-1","issue":"2","issued":{"date-parts":[["2020"]]},"page":"e39-e45","publisher":"Elsevier Ltd","title":"Detection of SARS-CoV-2 antibodies using commercial assays and seroconversion patterns in hospitalized patients","type":"article-journal","volume":"81"},"uris":["http://www.mendeley.com/documents/?uuid=13627980-7380-4f69-90e3-e8b09767d3f5"]}],"mendeley":{"formattedCitation":"[51]","plainTextFormattedCitation":"[51]","previouslyFormattedCitation":"[52]"},"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51]</w:t>
            </w:r>
            <w:r>
              <w:rPr>
                <w:rFonts w:ascii="Arial" w:hAnsi="Arial" w:cs="Arial"/>
                <w:sz w:val="20"/>
                <w:szCs w:val="20"/>
              </w:rPr>
              <w:fldChar w:fldCharType="end"/>
            </w:r>
          </w:p>
          <w:p w14:paraId="1F83693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France</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6952A8"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38</w:t>
            </w:r>
          </w:p>
          <w:p w14:paraId="5694B66B"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20</w:t>
            </w:r>
          </w:p>
          <w:p w14:paraId="22271A56"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2A2B8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93.3% (95%CI: 80.7 - 100%)</w:t>
            </w:r>
          </w:p>
          <w:p w14:paraId="59D5F061"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73947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80.0% (95%CI: 63.7 - 96.3%)</w:t>
            </w:r>
          </w:p>
        </w:tc>
      </w:tr>
      <w:tr w:rsidR="00501CC2" w14:paraId="78B31B1A"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4EA794"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https://doi.org/10.1371/journal.pone.0237828","ISSN":"19326203","PMID":"32793933","abstract":"There is an urgent need for an accurate antibody test for severe acute respiratory syndrome coronavirus 2 (SARS-CoV-2). In this paper, we have developed 3 ELISA methods, trimer spike IgA, trimer spike IgG, and nucleocapsid IgG, for detecting anti-SARS-CoV-2 antibodies. We evaluated their performance in comparison with four commercial ELISAs, EDI Novel Coronavirus COVID-19 ELISA IgG and IgM, Euroimmun Anti-SARS-CoV-2 ELISA IgG and IgA, and one lateral flow assay, DPP COVID-19 IgM/IgG System (Chembio). Both sensitivity and specificity were evaluated and the causes of false-positive reactions were determined. The assays were compared using 300 pre-epidemic samples and 100 PCR-confirmed COVID-19 samples. The sensitivities and specificities of the assays were as follows: 90%/100% (in-house trimer spike IgA), 90%/99.3% (in-house trimer spike IgG), 89%/98.3% (in-house nucleocapsid IgG), 73.7%/100% (EDI nucleocapsid IgM), 84.5%/95.1% (EDI nucleocapsid IgG), 95%/93.7% (Euroimmun S1 IgA), 82.8%/99.7% (Euroimmun S1 IgG), 82.0%/91.7% (Chembio nucleocapsid IgM), 92%/93.3% (Chembio nucleocapsid IgG). The presumed causes of positive signals from pre-epidemic samples in commercial and in-house assays were mixed. In some cases, positivity varied with assay repetition. In other cases, reactivity was abrogated by competitive inhibition (spiking the sample with analyte prior to performing the assay). In other cases, reactivity was consistently detected but not abrogated by analyte spiking. Overall, there was wide variability in assay performance using our samples, with in-house tests exhibiting the highest combined sensitivity and specificity. The causes of false positivity in pre-epidemic samples may be due to plasma antibodies apparently reacting with the analyte, or spurious reactivity may be directed against non-specific components in the assay system. Identification of these targets will be essential to improving assay performance.","author":[{"dropping-particle":"","family":"Rikhtegaran Tehrani","given":"Zahra","non-dropping-particle":"","parse-names":false,"suffix":""},{"dropping-particle":"","family":"Saadat","given":"Saman","non-dropping-particle":"","parse-names":false,"suffix":""},{"dropping-particle":"","family":"Saleh","given":"Ebtehal","non-dropping-particle":"","parse-names":false,"suffix":""},{"dropping-particle":"","family":"Ouyang","given":"Xin","non-dropping-particle":"","parse-names":false,"suffix":""},{"dropping-particle":"","family":"Constantine","given":"Niel","non-dropping-particle":"","parse-names":false,"suffix":""},{"dropping-particle":"","family":"DeVico","given":"Anthony L","non-dropping-particle":"","parse-names":false,"suffix":""},{"dropping-particle":"","family":"Harris","given":"Anthony D","non-dropping-particle":"","parse-names":false,"suffix":""},{"dropping-particle":"","family":"Lewis","given":"George K","non-dropping-particle":"","parse-names":false,"suffix":""},{"dropping-particle":"","family":"Kottilil","given":"Shyam","non-dropping-particle":"","parse-names":false,"suffix":""},{"dropping-particle":"","family":"Sajadi","given":"Mohammad M","non-dropping-particle":"","parse-names":false,"suffix":""}],"container-title":"PLoS ONE","id":"ITEM-1","issue":"11","issued":{"date-parts":[["2020"]]},"page":"2-13","title":"Performance of nucleocapsid and spikebased SARS-CoV-2 serologic assays","type":"article-journal","volume":"15"},"uris":["http://www.mendeley.com/documents/?uuid=fbaf06a9-0f3b-467b-822b-f3bbb84f0bdd"]}],"mendeley":{"formattedCitation":"[58]","plainTextFormattedCitation":"[58]","previouslyFormattedCitation":"[73]"},"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58]</w:t>
            </w:r>
            <w:r>
              <w:rPr>
                <w:rFonts w:ascii="Arial" w:hAnsi="Arial" w:cs="Arial"/>
                <w:sz w:val="20"/>
                <w:szCs w:val="20"/>
              </w:rPr>
              <w:fldChar w:fldCharType="end"/>
            </w:r>
          </w:p>
          <w:p w14:paraId="067F8EB8"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United States of America</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92D3ED"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100</w:t>
            </w:r>
          </w:p>
          <w:p w14:paraId="29D915F2"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300</w:t>
            </w:r>
          </w:p>
          <w:p w14:paraId="082BBF82"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5E827F"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95.0% (95%CI: 90.7-99.3%)</w:t>
            </w:r>
          </w:p>
          <w:p w14:paraId="71C0F250"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1CDF67"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93.7% (95%CI: 90.9-96.5%)</w:t>
            </w:r>
          </w:p>
        </w:tc>
      </w:tr>
      <w:tr w:rsidR="00501CC2" w14:paraId="62F3A784" w14:textId="77777777" w:rsidTr="00501CC2">
        <w:tc>
          <w:tcPr>
            <w:tcW w:w="29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23A67D"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93/infdis/jiaa467","ISSN":"15376613","PMID":"32761124","abstract":"BACKGROUND: Robust serological assays are essential for long-term control of the COVID-19 pandemic. Many recently released point-of-care (PoCT) serological assays have been distributed with little premarket validation. METHODS: Performance characteristics for 5 PoCT lateral flow devices approved for use in Australia were compared to a commercial enzyme immunoassay (ELISA) and a recently described novel surrogate virus neutralization test (sVNT). RESULTS: Sensitivities for PoCT ranged from 51.8% (95% confidence interval [CI], 43.1%-60.4%) to 67.9% (95% CI, 59.4%-75.6%), and specificities from 95.6% (95% CI, 89.2%-98.8%) to 100.0% (95% CI, 96.1%-100.0%). ELISA sensitivity for IgA or IgG detection was 67.9% (95% CI, 59.4%-75.6%), increasing to 93.8% (95% CI, 85.0%-98.3%) for samples &gt;14 days post symptom onset. sVNT sensitivity was 60.9% (95% CI, 53.2%-68.4%), rising to 91.2% (95% CI, 81.8%-96.7%) for samples &gt;14 days post symptom onset, with specificity 94.4% (95% CI, 89.2%-97.5%). CONCLUSIONS: Performance characteristics for COVID-19 serological assays were generally lower than those reported by manufacturers. Timing of specimen collection relative to onset of illness or infection is crucial in reporting of performance characteristics for COVID-19 serological assays. The optimal algorithm for implementing serological testing for COVID-19 remains to be determined, particularly in low-prevalence settings.","author":[{"dropping-particle":"","family":"Bond","given":"Katherine","non-dropping-particle":"","parse-names":false,"suffix":""},{"dropping-particle":"","family":"Nicholson","given":"Suellen","non-dropping-particle":"","parse-names":false,"suffix":""},{"dropping-particle":"","family":"Lim","given":"Seok Ming","non-dropping-particle":"","parse-names":false,"suffix":""},{"dropping-particle":"","family":"Karapanagiotidis","given":"Theo","non-dropping-particle":"","parse-names":false,"suffix":""},{"dropping-particle":"","family":"Williams","given":"Eloise","non-dropping-particle":"","parse-names":false,"suffix":""},{"dropping-particle":"","family":"Johnson","given":"Douglas","non-dropping-particle":"","parse-names":false,"suffix":""},{"dropping-particle":"","family":"Hoang","given":"Tuyet","non-dropping-particle":"","parse-names":false,"suffix":""},{"dropping-particle":"","family":"Sia","given":"Cheryll","non-dropping-particle":"","parse-names":false,"suffix":""},{"dropping-particle":"","family":"Purcell","given":"Damian","non-dropping-particle":"","parse-names":false,"suffix":""},{"dropping-particle":"","family":"Mordant","given":"Francesca","non-dropping-particle":"","parse-names":false,"suffix":""},{"dropping-particle":"","family":"Lewin","given":"Sharon R.","non-dropping-particle":"","parse-names":false,"suffix":""},{"dropping-particle":"","family":"Catton","given":"Mike","non-dropping-particle":"","parse-names":false,"suffix":""},{"dropping-particle":"","family":"Subbarao","given":"Kanta","non-dropping-particle":"","parse-names":false,"suffix":""},{"dropping-particle":"","family":"Howden","given":"Benjamin P.","non-dropping-particle":"","parse-names":false,"suffix":""},{"dropping-particle":"","family":"Williamson","given":"Deborah A.","non-dropping-particle":"","parse-names":false,"suffix":""}],"container-title":"The Journal of infectious diseases","id":"ITEM-1","issue":"8","issued":{"date-parts":[["2020"]]},"page":"1280-1288","title":"Evaluation of Serological Tests for SARS-CoV-2: Implications for Serology Testing in a Low-Prevalence Setting","type":"article-journal","volume":"222"},"uris":["http://www.mendeley.com/documents/?uuid=b2429f05-8669-4cff-8463-233d943a39c8"]}],"mendeley":{"formattedCitation":"[50]","plainTextFormattedCitation":"[50]","previouslyFormattedCitation":"[51]"},"properties":{"noteIndex":0},"schema":"https://github.com/citation-style-language/schema/raw/master/csl-citation.json"}</w:instrText>
            </w:r>
            <w:r>
              <w:rPr>
                <w:rFonts w:ascii="Arial" w:hAnsi="Arial" w:cs="Arial"/>
                <w:sz w:val="20"/>
                <w:szCs w:val="20"/>
              </w:rPr>
              <w:fldChar w:fldCharType="separate"/>
            </w:r>
            <w:r>
              <w:rPr>
                <w:rFonts w:ascii="Arial" w:hAnsi="Arial" w:cs="Arial"/>
                <w:noProof/>
                <w:sz w:val="20"/>
                <w:szCs w:val="20"/>
              </w:rPr>
              <w:t>[50]</w:t>
            </w:r>
            <w:r>
              <w:rPr>
                <w:rFonts w:ascii="Arial" w:hAnsi="Arial" w:cs="Arial"/>
                <w:sz w:val="20"/>
                <w:szCs w:val="20"/>
              </w:rPr>
              <w:fldChar w:fldCharType="end"/>
            </w:r>
          </w:p>
          <w:p w14:paraId="14B6CE92"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Australia</w:t>
            </w:r>
          </w:p>
        </w:tc>
        <w:tc>
          <w:tcPr>
            <w:tcW w:w="17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1F839E"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Patients:91</w:t>
            </w:r>
          </w:p>
          <w:p w14:paraId="0809104E"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Controls:92</w:t>
            </w:r>
          </w:p>
          <w:p w14:paraId="5EC333E3" w14:textId="77777777" w:rsidR="00501CC2" w:rsidRDefault="00501CC2">
            <w:pPr>
              <w:autoSpaceDE w:val="0"/>
              <w:autoSpaceDN w:val="0"/>
              <w:adjustRightInd w:val="0"/>
              <w:spacing w:line="480" w:lineRule="auto"/>
              <w:jc w:val="both"/>
              <w:rPr>
                <w:rFonts w:ascii="Arial" w:hAnsi="Arial" w:cs="Arial"/>
                <w:sz w:val="20"/>
                <w:szCs w:val="20"/>
              </w:rPr>
            </w:pPr>
          </w:p>
        </w:tc>
        <w:tc>
          <w:tcPr>
            <w:tcW w:w="28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AA641C"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lt;14 days: 65.7</w:t>
            </w:r>
            <w:proofErr w:type="gramStart"/>
            <w:r>
              <w:rPr>
                <w:rFonts w:ascii="Arial" w:hAnsi="Arial" w:cs="Arial"/>
                <w:sz w:val="20"/>
                <w:szCs w:val="20"/>
              </w:rPr>
              <w:t>%(</w:t>
            </w:r>
            <w:proofErr w:type="gramEnd"/>
            <w:r>
              <w:rPr>
                <w:rFonts w:ascii="Arial" w:hAnsi="Arial" w:cs="Arial"/>
                <w:sz w:val="20"/>
                <w:szCs w:val="20"/>
              </w:rPr>
              <w:t>95%CI: 57.1–73.6%)</w:t>
            </w:r>
          </w:p>
          <w:p w14:paraId="00CF3515"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gt;14 days: 89.2% (95CI%: 79.1–95.6%)</w:t>
            </w:r>
          </w:p>
          <w:p w14:paraId="28340EDF" w14:textId="77777777" w:rsidR="00501CC2" w:rsidRDefault="00501CC2">
            <w:pPr>
              <w:autoSpaceDE w:val="0"/>
              <w:autoSpaceDN w:val="0"/>
              <w:adjustRightInd w:val="0"/>
              <w:spacing w:line="480" w:lineRule="auto"/>
              <w:jc w:val="both"/>
              <w:rPr>
                <w:rFonts w:ascii="Arial" w:hAnsi="Arial" w:cs="Arial"/>
                <w:sz w:val="20"/>
                <w:szCs w:val="20"/>
              </w:rPr>
            </w:pPr>
          </w:p>
        </w:tc>
        <w:tc>
          <w:tcPr>
            <w:tcW w:w="21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2B39E0"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lt;14 days: 73.9% (95%CI: 63.7–82.5%)</w:t>
            </w:r>
          </w:p>
          <w:p w14:paraId="45582E43" w14:textId="77777777" w:rsidR="00501CC2" w:rsidRDefault="00501CC2">
            <w:pPr>
              <w:autoSpaceDE w:val="0"/>
              <w:autoSpaceDN w:val="0"/>
              <w:adjustRightInd w:val="0"/>
              <w:spacing w:line="480" w:lineRule="auto"/>
              <w:jc w:val="both"/>
              <w:rPr>
                <w:rFonts w:ascii="Arial" w:hAnsi="Arial" w:cs="Arial"/>
                <w:sz w:val="20"/>
                <w:szCs w:val="20"/>
              </w:rPr>
            </w:pPr>
            <w:r>
              <w:rPr>
                <w:rFonts w:ascii="Arial" w:hAnsi="Arial" w:cs="Arial"/>
                <w:sz w:val="20"/>
                <w:szCs w:val="20"/>
              </w:rPr>
              <w:t>&gt;14 days: 73.9</w:t>
            </w:r>
            <w:proofErr w:type="gramStart"/>
            <w:r>
              <w:rPr>
                <w:rFonts w:ascii="Arial" w:hAnsi="Arial" w:cs="Arial"/>
                <w:sz w:val="20"/>
                <w:szCs w:val="20"/>
              </w:rPr>
              <w:t>%(</w:t>
            </w:r>
            <w:proofErr w:type="gramEnd"/>
            <w:r>
              <w:rPr>
                <w:rFonts w:ascii="Arial" w:hAnsi="Arial" w:cs="Arial"/>
                <w:sz w:val="20"/>
                <w:szCs w:val="20"/>
              </w:rPr>
              <w:t>95%CI: 63.7–82.5%)</w:t>
            </w:r>
          </w:p>
        </w:tc>
      </w:tr>
    </w:tbl>
    <w:p w14:paraId="386E515D" w14:textId="77777777" w:rsidR="00501CC2" w:rsidRDefault="00501CC2" w:rsidP="00501CC2">
      <w:pPr>
        <w:autoSpaceDE w:val="0"/>
        <w:autoSpaceDN w:val="0"/>
        <w:adjustRightInd w:val="0"/>
        <w:spacing w:after="0" w:line="480" w:lineRule="auto"/>
        <w:jc w:val="both"/>
        <w:rPr>
          <w:rFonts w:ascii="Arial" w:hAnsi="Arial" w:cs="Arial"/>
          <w:sz w:val="20"/>
          <w:szCs w:val="20"/>
        </w:rPr>
      </w:pPr>
      <w:r>
        <w:rPr>
          <w:rFonts w:ascii="Arial" w:hAnsi="Arial" w:cs="Arial"/>
          <w:sz w:val="20"/>
          <w:szCs w:val="20"/>
        </w:rPr>
        <w:lastRenderedPageBreak/>
        <w:t>NA-Not applicable</w:t>
      </w:r>
    </w:p>
    <w:p w14:paraId="7B343187" w14:textId="77777777" w:rsidR="00501CC2" w:rsidRDefault="00501CC2" w:rsidP="00501CC2"/>
    <w:p w14:paraId="1C5CF298" w14:textId="77777777" w:rsidR="00501CC2" w:rsidRDefault="00501CC2" w:rsidP="00501CC2"/>
    <w:p w14:paraId="34D37016" w14:textId="77777777" w:rsidR="00501CC2" w:rsidRDefault="00501CC2" w:rsidP="00501CC2"/>
    <w:p w14:paraId="2E7FBEAE" w14:textId="77777777" w:rsidR="00501CC2" w:rsidRDefault="00501CC2" w:rsidP="00501CC2"/>
    <w:p w14:paraId="75C2E602" w14:textId="77777777" w:rsidR="00501CC2" w:rsidRDefault="00501CC2" w:rsidP="00501CC2"/>
    <w:p w14:paraId="0BEE3CC9" w14:textId="77777777" w:rsidR="008927C6" w:rsidRDefault="008927C6"/>
    <w:sectPr w:rsidR="008927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SIL">
    <w:altName w:val="Yu Gothic UI"/>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82"/>
    <w:rsid w:val="00501CC2"/>
    <w:rsid w:val="008927C6"/>
    <w:rsid w:val="009E5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5DF6A1-83F5-448A-BA0B-58F40FD1E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CC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1CC2"/>
    <w:pPr>
      <w:spacing w:after="0" w:line="240" w:lineRule="auto"/>
    </w:pPr>
    <w:rPr>
      <w:lang w:val="en-ZA"/>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17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55</Words>
  <Characters>25396</Characters>
  <Application>Microsoft Office Word</Application>
  <DocSecurity>0</DocSecurity>
  <Lines>211</Lines>
  <Paragraphs>59</Paragraphs>
  <ScaleCrop>false</ScaleCrop>
  <Company/>
  <LinksUpToDate>false</LinksUpToDate>
  <CharactersWithSpaces>2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1-06-15T03:41:00Z</dcterms:created>
  <dcterms:modified xsi:type="dcterms:W3CDTF">2021-06-15T03:41:00Z</dcterms:modified>
</cp:coreProperties>
</file>